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BA8" w:rsidRDefault="008D0BA8" w:rsidP="008D0BA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</w:p>
    <w:tbl>
      <w:tblPr>
        <w:tblW w:w="364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05"/>
        <w:gridCol w:w="623"/>
        <w:gridCol w:w="503"/>
        <w:gridCol w:w="503"/>
        <w:gridCol w:w="503"/>
        <w:gridCol w:w="503"/>
      </w:tblGrid>
      <w:tr w:rsidR="008D0BA8" w:rsidRPr="00F03C48" w:rsidTr="00A64B9C">
        <w:trPr>
          <w:trHeight w:val="55"/>
          <w:jc w:val="center"/>
        </w:trPr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8D0BA8" w:rsidRPr="002058BD" w:rsidRDefault="008D0BA8" w:rsidP="00A64B9C">
            <w:pPr>
              <w:suppressLineNumbers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2058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:rsidR="008D0BA8" w:rsidRPr="002058BD" w:rsidRDefault="008D0BA8" w:rsidP="00A64B9C">
            <w:pPr>
              <w:suppressLineNumbers/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it-IT"/>
              </w:rPr>
            </w:pPr>
            <w:r w:rsidRPr="002058BD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9A4013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</w:pPr>
            <w:r w:rsidRPr="009A401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it-IT"/>
              </w:rPr>
              <w:t>Rebelde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Sumai3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1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Reference gene</w:t>
            </w:r>
          </w:p>
        </w:tc>
        <w:tc>
          <w:tcPr>
            <w:tcW w:w="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Dilution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Cq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SE (±)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Cq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it-IT" w:eastAsia="it-IT"/>
              </w:rPr>
              <w:t>SE (±)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1005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ACT</w:t>
            </w:r>
          </w:p>
        </w:tc>
        <w:tc>
          <w:tcPr>
            <w:tcW w:w="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9,51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194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9,63</w:t>
            </w:r>
          </w:p>
        </w:tc>
        <w:tc>
          <w:tcPr>
            <w:tcW w:w="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48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2,2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2,3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42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4,9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4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5,1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43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7,7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6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8,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11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1,5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24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1,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357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100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TUB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6,6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63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9,5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366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9,5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0,77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3,08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794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n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x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5,2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440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n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x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0,1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570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n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x 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32,1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,966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100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i/>
                <w:iCs/>
                <w:color w:val="000000"/>
                <w:kern w:val="24"/>
                <w:sz w:val="16"/>
                <w:szCs w:val="16"/>
                <w:lang w:val="it-IT" w:eastAsia="it-IT"/>
              </w:rPr>
              <w:t>TaFNR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2,07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56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3,4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122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4,05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01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6,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665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7,7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96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8,2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135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0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2,6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136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2,9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352</w:t>
            </w:r>
          </w:p>
        </w:tc>
      </w:tr>
      <w:tr w:rsidR="008D0BA8" w:rsidRPr="00F03C48" w:rsidTr="00A64B9C">
        <w:trPr>
          <w:trHeight w:val="55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1:1000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5,7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336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7,92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center"/>
            <w:hideMark/>
          </w:tcPr>
          <w:p w:rsidR="008D0BA8" w:rsidRPr="00F03C48" w:rsidRDefault="008D0BA8" w:rsidP="00A64B9C">
            <w:pPr>
              <w:suppressLineNumbers/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36"/>
                <w:szCs w:val="36"/>
                <w:lang w:val="it-IT" w:eastAsia="it-IT"/>
              </w:rPr>
            </w:pPr>
            <w:r w:rsidRPr="00F03C48">
              <w:rPr>
                <w:rFonts w:ascii="Times New Roman" w:eastAsia="Times New Roman" w:hAnsi="Times New Roman" w:cs="Times New Roman"/>
                <w:color w:val="000000"/>
                <w:kern w:val="24"/>
                <w:sz w:val="16"/>
                <w:szCs w:val="16"/>
                <w:lang w:val="it-IT" w:eastAsia="it-IT"/>
              </w:rPr>
              <w:t>2,235</w:t>
            </w:r>
          </w:p>
        </w:tc>
      </w:tr>
    </w:tbl>
    <w:p w:rsidR="00946EF8" w:rsidRDefault="00946EF8">
      <w:bookmarkStart w:id="0" w:name="_GoBack"/>
      <w:bookmarkEnd w:id="0"/>
    </w:p>
    <w:sectPr w:rsidR="00946E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D0F"/>
    <w:rsid w:val="00051D0F"/>
    <w:rsid w:val="008D0BA8"/>
    <w:rsid w:val="00946EF8"/>
    <w:rsid w:val="00F52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Shankar Kanthan</cp:lastModifiedBy>
  <cp:revision>3</cp:revision>
  <dcterms:created xsi:type="dcterms:W3CDTF">2020-06-21T05:17:00Z</dcterms:created>
  <dcterms:modified xsi:type="dcterms:W3CDTF">2020-06-22T10:58:00Z</dcterms:modified>
</cp:coreProperties>
</file>